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FC8" w:rsidRPr="00AB5378" w:rsidRDefault="00445FC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      1                                                   50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1  QVQLQQPGAE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LVKPGASVKM SCKASGYTFT SYNMHWVKQT PGRGLEWIGA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2  QVQLQQPGAE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LVKPGASVKM SCKASGYTFT SYNMHWVKQT PGRGLEWIGA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2  QVQLQQPGAE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LVKPGASVKM SCKASGYTFT SYNMHWVKQT PGRGLEWIGA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P  QVQLQQPGAE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LVKPGASVKM SCKASGYTFT SYNMHWVKQT PGRGLEWIGA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DM  QVQLQQPGAE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LVKPGASVKM SCKASGYTFT SYNMHWVKQT PGRGLEWIGA</w:t>
      </w:r>
    </w:p>
    <w:p w:rsidR="00445FC8" w:rsidRPr="00AB5378" w:rsidRDefault="00445FC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      51                                                 100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1  IYPGNGDTSY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NQKFKGKATL TADKSSSTAY MQLSSLTSED SAVYYCARST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2  IYPGNGDTSY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NQKFKGKATL TADKSSSTAY MQLSSLTSED SAVYYCARST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2  IYPGNGDTSY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NQKFKGKATL TADKSSSTAY MQLSSLTSED SAVYYCARST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P  IYPGNGDTSY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NQKFKGKATL TADKSSSTAY MQLSSLTSED SAVYYCARST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DM  IYPGNGDTSY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NQKFKGKATL TADKSSSTAY MQLSSLTSED SAVYYCARST</w:t>
      </w:r>
    </w:p>
    <w:p w:rsidR="00445FC8" w:rsidRPr="00AB5378" w:rsidRDefault="00445FC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      101                                                150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1  YYGGDWYFNV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WGAGTTVTVS AASTKGPSVF PLAPSSKSTS GGTAALGCLV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2  YYGGDWYFNV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WGAGTTVTVS AASTKGPSVF PLAPSSKSTS GGTAALGCLV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2  YYGGDWYFNV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WGAGTTVTVS AASTKGPSVF PLAPCSRSTS ESTAALGCLV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P  YYGGDWYFNV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WGAGTTVTVS AASTKGPSVF PLAPCSRSTS ESTAALGCLV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DM  YYGGDWYFNV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WGAGTTVTVS AASTKGPSVF PLAPCSRSTS ESTAALGCLV</w:t>
      </w:r>
    </w:p>
    <w:p w:rsidR="00445FC8" w:rsidRPr="00AB5378" w:rsidRDefault="00445FC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      151                                                200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1  KDYFPEPVTV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SWNSGALTSG VHTFPAVLQS SGLYSLSSVV TVPSSSLGTQ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2  KDYFPEPVTV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SWNSGALTSG VHTFPAVLQS SGLYSLSSVV TVPSSSLGTQ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2  KDYFPEPVTV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SWNSGALTSG VHTFPAVLQS SGLYSLSSVV TVPSSNFGTQ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P  KDYFPEPVTV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SWNSGALTSG VHTFPAVLQS SGLYSLSSVV TVPSSSLGTK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DM  KDYFPEPVTV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SWNSGALTSG VHTFPAVLQS SGLYSLSSVV TVPSSSLGTK</w:t>
      </w:r>
    </w:p>
    <w:p w:rsidR="00445FC8" w:rsidRPr="00AB5378" w:rsidRDefault="00445FC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      201                                                250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1  TYICNVNHKP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SNTKVDKRVE PKSCDKTHTC PPCPAPELLG GPSVFLFPPK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2  TYICNVNHKP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SNTKVDKRVE PKSCDKTHTC PPCPAPELLG GPSVFLFPPK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2  TYTCNVDHKP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SNTKVDKTVE RKCC...VEC PPCPAPPVAG .PSVFLFPPK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P  TYTCNVDHKP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SNTKVDKRVE SKYG...PPC PPCPAPEFLG GPSVFLFPPK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DM  TYTCNVDHKP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SNTKVDKRVE SKYG...PPC PPCPAPEFEG GPSVFLFPPK</w:t>
      </w:r>
    </w:p>
    <w:p w:rsidR="00445FC8" w:rsidRPr="00AB5378" w:rsidRDefault="00445FC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      251                                                300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1  PKDTLMISRT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PEVTCVVVDV SHEDPEVKFN WYVDGVEVHN AKTKPREEQY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2  PKDTLMISRT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PEVTCVVVDV SHEDPEVKFN WYVDGVEVHN AKTKPREEQY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2  PKDTLMISRT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PEVTCVVVDV SHEDPEVQFN WYVDGVEVHN AKTKPREEQF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P  PKDTLMISRT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PEVTCVVVDV SQEDPEVQFN WYVDGVEVHN AKTKPREEQF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DM  PKDTLMISRT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PEVTCVVVDV SQEDPEVQFN WYVDGVEVHN AKTKPREEQF</w:t>
      </w:r>
    </w:p>
    <w:p w:rsidR="00445FC8" w:rsidRPr="00AB5378" w:rsidRDefault="00445FC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      301                                                350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1  NSTYRVVSVL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TVLHQDWLNG KEYKCKVSNK ALPAPIEKTI SKAKGQPREP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2  NSTYRVVSVL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TVLHQDWLNG KEYKCKVSNK ALPAPIEKTI SKAKGQPREP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2  NSTFRVVSVL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TVVHQDWLNG KEYKCKVSNK GLPAPIEKTI SKTKGQPREP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P  NSTYRVVSVL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TVLHQDWLNG KEYKCKVSNK GLPSSIEKTI SKAKGQPREP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DM  NSTYRVVSVL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TVLHQDWLNG KEYKCKVSNK GLPSSIEKTI SKAKGQPREP</w:t>
      </w:r>
    </w:p>
    <w:p w:rsidR="00445FC8" w:rsidRPr="00AB5378" w:rsidRDefault="00445FC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      351                                                400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1  QVYTLPPSRD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ELTKNQVSLT CLVKGFYPSD IAVEWESNGQ PENNYKTTPP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2  QVYTLPPSRE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EMTKNQVSLT CLVKGFYPSD IAVEWESNGQ PENNYKTTPP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2  QVYTLPPSRE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EMTKNQVSLT CLVKGFYPSD IAVEWESNGQ PENNYKTTPP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P  QVYTLPPSQE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EMTKNQVSLT CLVKGFYPSD IAVEWESNGQ PENNYKTTPP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DM  QVYTLPPSQE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EMTKNQVSLT CLVKGFYPSD IAVEWESNGQ PENNYKTTPP</w:t>
      </w:r>
    </w:p>
    <w:p w:rsidR="00445FC8" w:rsidRPr="00AB5378" w:rsidRDefault="00445FC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      401                                                450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1  VLDSDGSFFL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YSKLTVDKSR WQQGNVFSCS VMHEALHNHY TQKSLSLSPG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2  VLDSDGSFFL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YSKLTVDKSR WQQGNVFSCS VMHEALHNHY TQKSLSLSPG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2  MLDSDGSFFL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YSKLTVDKSR WQQGNVFSCS VMHEALHNHY TQKSLSLSPG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P  VLDSDGSFFL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YSRLTVDKSR WQEGNVFSCS VMHEALHNHY TQKSLSLSLG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IgG4DM  VLDSDGSFFL</w:t>
      </w:r>
      <w:proofErr w:type="gramEnd"/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YSRLTVDKSR WQEGNVFSCS VMHEALHNHY TQKSLSLSLG</w:t>
      </w:r>
    </w:p>
    <w:p w:rsidR="00445FC8" w:rsidRPr="00AB5378" w:rsidRDefault="00445FC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445FC8" w:rsidRPr="002C46DA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      </w:t>
      </w:r>
      <w:r w:rsidRPr="002C46DA">
        <w:rPr>
          <w:rFonts w:ascii="Courier New" w:hAnsi="Courier New" w:cs="Courier New"/>
          <w:sz w:val="18"/>
          <w:szCs w:val="18"/>
          <w:lang w:val="en-US"/>
        </w:rPr>
        <w:t>451</w:t>
      </w:r>
    </w:p>
    <w:p w:rsidR="00445FC8" w:rsidRPr="00AB5378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</w:t>
      </w:r>
      <w:r w:rsidR="00AB5378" w:rsidRPr="00AB5378">
        <w:rPr>
          <w:rFonts w:ascii="Courier New" w:hAnsi="Courier New" w:cs="Courier New"/>
          <w:sz w:val="18"/>
          <w:szCs w:val="18"/>
          <w:lang w:val="en-US"/>
        </w:rPr>
        <w:t>G1_</w:t>
      </w:r>
      <w:proofErr w:type="gramStart"/>
      <w:r w:rsidR="00AB5378" w:rsidRPr="00AB5378">
        <w:rPr>
          <w:rFonts w:ascii="Courier New" w:hAnsi="Courier New" w:cs="Courier New"/>
          <w:sz w:val="18"/>
          <w:szCs w:val="18"/>
          <w:lang w:val="en-US"/>
        </w:rPr>
        <w:t>a1  K</w:t>
      </w:r>
      <w:proofErr w:type="gramEnd"/>
    </w:p>
    <w:p w:rsidR="00445FC8" w:rsidRPr="00AB5378" w:rsidRDefault="00AB537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>IgG1_</w:t>
      </w:r>
      <w:proofErr w:type="gramStart"/>
      <w:r w:rsidRPr="00AB5378">
        <w:rPr>
          <w:rFonts w:ascii="Courier New" w:hAnsi="Courier New" w:cs="Courier New"/>
          <w:sz w:val="18"/>
          <w:szCs w:val="18"/>
          <w:lang w:val="en-US"/>
        </w:rPr>
        <w:t>a2  K</w:t>
      </w:r>
      <w:proofErr w:type="gramEnd"/>
    </w:p>
    <w:p w:rsidR="00445FC8" w:rsidRPr="002C46DA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AB537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gramStart"/>
      <w:r w:rsidR="00AB5378" w:rsidRPr="002C46DA">
        <w:rPr>
          <w:rFonts w:ascii="Courier New" w:hAnsi="Courier New" w:cs="Courier New"/>
          <w:sz w:val="18"/>
          <w:szCs w:val="18"/>
          <w:lang w:val="en-US"/>
        </w:rPr>
        <w:t>IgG2  K</w:t>
      </w:r>
      <w:proofErr w:type="gramEnd"/>
    </w:p>
    <w:p w:rsidR="00445FC8" w:rsidRPr="0083327D" w:rsidRDefault="00AB537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2C46D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83327D">
        <w:rPr>
          <w:rFonts w:ascii="Courier New" w:hAnsi="Courier New" w:cs="Courier New"/>
          <w:sz w:val="18"/>
          <w:szCs w:val="18"/>
          <w:lang w:val="en-US"/>
        </w:rPr>
        <w:t>IgG4P  K</w:t>
      </w:r>
      <w:proofErr w:type="gramEnd"/>
    </w:p>
    <w:p w:rsidR="00445FC8" w:rsidRPr="0083327D" w:rsidRDefault="00AB537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83327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83327D">
        <w:rPr>
          <w:rFonts w:ascii="Courier New" w:hAnsi="Courier New" w:cs="Courier New"/>
          <w:sz w:val="18"/>
          <w:szCs w:val="18"/>
          <w:lang w:val="en-US"/>
        </w:rPr>
        <w:t>IgG4DM  K</w:t>
      </w:r>
      <w:proofErr w:type="gramEnd"/>
    </w:p>
    <w:p w:rsidR="00AB5378" w:rsidRPr="0083327D" w:rsidRDefault="00AB537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AB5378" w:rsidRPr="006008B0" w:rsidRDefault="00AB5378" w:rsidP="00AB5378">
      <w:pPr>
        <w:pStyle w:val="PlainText"/>
        <w:rPr>
          <w:rFonts w:ascii="Courier New" w:hAnsi="Courier New" w:cs="Courier New"/>
          <w:b/>
          <w:bCs/>
          <w:lang w:val="en-US"/>
        </w:rPr>
      </w:pPr>
      <w:r w:rsidRPr="006008B0">
        <w:rPr>
          <w:rFonts w:ascii="Courier New" w:hAnsi="Courier New" w:cs="Courier New"/>
          <w:b/>
          <w:bCs/>
          <w:lang w:val="en-US"/>
        </w:rPr>
        <w:t xml:space="preserve">S1 </w:t>
      </w:r>
      <w:r w:rsidR="00993A84">
        <w:rPr>
          <w:rFonts w:ascii="Courier New" w:hAnsi="Courier New" w:cs="Courier New"/>
          <w:b/>
          <w:bCs/>
          <w:lang w:val="en-US"/>
        </w:rPr>
        <w:t xml:space="preserve">Fig </w:t>
      </w:r>
      <w:bookmarkStart w:id="0" w:name="_GoBack"/>
      <w:bookmarkEnd w:id="0"/>
      <w:r w:rsidRPr="006008B0">
        <w:rPr>
          <w:rFonts w:ascii="Courier New" w:hAnsi="Courier New" w:cs="Courier New"/>
          <w:b/>
          <w:bCs/>
          <w:lang w:val="en-US"/>
        </w:rPr>
        <w:t>Full length alignment of Rituximab heavy chains in IgG1 a1; IgG1 a2; IgG2</w:t>
      </w:r>
      <w:r w:rsidR="00B071CE">
        <w:rPr>
          <w:rFonts w:ascii="Courier New" w:hAnsi="Courier New" w:cs="Courier New"/>
          <w:b/>
          <w:bCs/>
          <w:lang w:val="en-US"/>
        </w:rPr>
        <w:t>; IgG4P and IgG4DM format</w:t>
      </w:r>
    </w:p>
    <w:p w:rsidR="00AB5378" w:rsidRDefault="00AB5378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p w:rsidR="00566F83" w:rsidRDefault="00566F83" w:rsidP="000260AE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</w:p>
    <w:sectPr w:rsidR="00566F83" w:rsidSect="00AB53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BA8"/>
    <w:rsid w:val="000260AE"/>
    <w:rsid w:val="000270DD"/>
    <w:rsid w:val="000647EE"/>
    <w:rsid w:val="00071AF7"/>
    <w:rsid w:val="000741A7"/>
    <w:rsid w:val="000B51E6"/>
    <w:rsid w:val="0015499C"/>
    <w:rsid w:val="00197CBB"/>
    <w:rsid w:val="001E2D71"/>
    <w:rsid w:val="001F4308"/>
    <w:rsid w:val="00221352"/>
    <w:rsid w:val="00250346"/>
    <w:rsid w:val="00250C2E"/>
    <w:rsid w:val="0026089E"/>
    <w:rsid w:val="00276259"/>
    <w:rsid w:val="002C1CC1"/>
    <w:rsid w:val="002C46DA"/>
    <w:rsid w:val="00334D60"/>
    <w:rsid w:val="00425891"/>
    <w:rsid w:val="00445FC8"/>
    <w:rsid w:val="00452C76"/>
    <w:rsid w:val="0047294C"/>
    <w:rsid w:val="00480AAE"/>
    <w:rsid w:val="004A28D1"/>
    <w:rsid w:val="004E7BA8"/>
    <w:rsid w:val="00566F83"/>
    <w:rsid w:val="00574417"/>
    <w:rsid w:val="00584103"/>
    <w:rsid w:val="005A11C9"/>
    <w:rsid w:val="005C6B0F"/>
    <w:rsid w:val="006008B0"/>
    <w:rsid w:val="00651D2D"/>
    <w:rsid w:val="00693DB6"/>
    <w:rsid w:val="006B1B1D"/>
    <w:rsid w:val="006C3F9C"/>
    <w:rsid w:val="006D1660"/>
    <w:rsid w:val="00777C27"/>
    <w:rsid w:val="0083327D"/>
    <w:rsid w:val="0084030C"/>
    <w:rsid w:val="008B0829"/>
    <w:rsid w:val="009023A2"/>
    <w:rsid w:val="00940B7D"/>
    <w:rsid w:val="00993A84"/>
    <w:rsid w:val="00A312AB"/>
    <w:rsid w:val="00A71432"/>
    <w:rsid w:val="00AB5378"/>
    <w:rsid w:val="00AF7528"/>
    <w:rsid w:val="00B013A9"/>
    <w:rsid w:val="00B071CE"/>
    <w:rsid w:val="00B1031A"/>
    <w:rsid w:val="00B1667B"/>
    <w:rsid w:val="00B64E38"/>
    <w:rsid w:val="00C335F7"/>
    <w:rsid w:val="00C86296"/>
    <w:rsid w:val="00D461FB"/>
    <w:rsid w:val="00DA4F35"/>
    <w:rsid w:val="00DD335B"/>
    <w:rsid w:val="00E867A2"/>
    <w:rsid w:val="00EC4C5F"/>
    <w:rsid w:val="00ED0BA1"/>
    <w:rsid w:val="00ED60D5"/>
    <w:rsid w:val="00F4682E"/>
    <w:rsid w:val="00FB078F"/>
    <w:rsid w:val="00FD0182"/>
    <w:rsid w:val="00FE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Cordia New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260AE"/>
    <w:pPr>
      <w:spacing w:after="0" w:line="240" w:lineRule="auto"/>
    </w:pPr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260AE"/>
    <w:rPr>
      <w:rFonts w:ascii="Consolas" w:hAnsi="Consolas" w:cs="Angsana New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Cordia New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260AE"/>
    <w:pPr>
      <w:spacing w:after="0" w:line="240" w:lineRule="auto"/>
    </w:pPr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260AE"/>
    <w:rPr>
      <w:rFonts w:ascii="Consolas" w:hAnsi="Consolas" w:cs="Angsana New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3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itzer,Dr.,Jennifer (Div RES GER) BIP-DE-B</dc:creator>
  <cp:lastModifiedBy>Koenitzer,Dr.,Jennifer (Div RES GER) BIP-DE-B</cp:lastModifiedBy>
  <cp:revision>4</cp:revision>
  <cp:lastPrinted>2015-07-07T12:27:00Z</cp:lastPrinted>
  <dcterms:created xsi:type="dcterms:W3CDTF">2015-08-26T12:02:00Z</dcterms:created>
  <dcterms:modified xsi:type="dcterms:W3CDTF">2015-12-11T00:10:00Z</dcterms:modified>
</cp:coreProperties>
</file>